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6A123F" w14:textId="2737D233" w:rsidR="0063199E" w:rsidRPr="009F431E" w:rsidRDefault="002D19D4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Multimedia Appendix 1</w:t>
      </w:r>
      <w:r w:rsidR="00351CDD" w:rsidRPr="009F431E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351CDD" w:rsidRPr="009F431E">
        <w:rPr>
          <w:rFonts w:ascii="Times New Roman" w:hAnsi="Times New Roman" w:cs="Times New Roman"/>
          <w:sz w:val="24"/>
          <w:szCs w:val="28"/>
        </w:rPr>
        <w:t xml:space="preserve"> Search Strategy </w:t>
      </w:r>
    </w:p>
    <w:tbl>
      <w:tblPr>
        <w:tblW w:w="13665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3"/>
        <w:gridCol w:w="1229"/>
        <w:gridCol w:w="11123"/>
      </w:tblGrid>
      <w:tr w:rsidR="00351CDD" w:rsidRPr="00351CDD" w14:paraId="2EDC0E0C" w14:textId="77777777" w:rsidTr="00351CDD">
        <w:trPr>
          <w:trHeight w:val="557"/>
        </w:trPr>
        <w:tc>
          <w:tcPr>
            <w:tcW w:w="1313" w:type="dxa"/>
            <w:shd w:val="clear" w:color="000000" w:fill="D9D9D9"/>
            <w:noWrap/>
            <w:vAlign w:val="center"/>
            <w:hideMark/>
          </w:tcPr>
          <w:p w14:paraId="5203B384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51CDD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atabase</w:t>
            </w:r>
          </w:p>
        </w:tc>
        <w:tc>
          <w:tcPr>
            <w:tcW w:w="1229" w:type="dxa"/>
            <w:shd w:val="clear" w:color="000000" w:fill="D9D9D9"/>
            <w:noWrap/>
            <w:vAlign w:val="center"/>
            <w:hideMark/>
          </w:tcPr>
          <w:p w14:paraId="730AB8C0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2214F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earch No.</w:t>
            </w:r>
          </w:p>
        </w:tc>
        <w:tc>
          <w:tcPr>
            <w:tcW w:w="11123" w:type="dxa"/>
            <w:shd w:val="clear" w:color="000000" w:fill="D9D9D9"/>
            <w:vAlign w:val="center"/>
            <w:hideMark/>
          </w:tcPr>
          <w:p w14:paraId="7D5E89DE" w14:textId="5DB7F5E0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Q</w:t>
            </w:r>
            <w:r w:rsidRPr="00351CDD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uery</w:t>
            </w:r>
          </w:p>
        </w:tc>
      </w:tr>
      <w:tr w:rsidR="006B6C68" w:rsidRPr="00351CDD" w14:paraId="78AA7C8A" w14:textId="77777777" w:rsidTr="00351CDD">
        <w:trPr>
          <w:trHeight w:val="781"/>
        </w:trPr>
        <w:tc>
          <w:tcPr>
            <w:tcW w:w="1313" w:type="dxa"/>
            <w:vMerge w:val="restart"/>
            <w:shd w:val="clear" w:color="auto" w:fill="auto"/>
            <w:vAlign w:val="center"/>
            <w:hideMark/>
          </w:tcPr>
          <w:p w14:paraId="4B13BAB3" w14:textId="60B386EA" w:rsidR="006B6C68" w:rsidRPr="0072214F" w:rsidRDefault="006B6C68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ub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</w:t>
            </w:r>
            <w:r w:rsidRPr="0072214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d</w:t>
            </w:r>
            <w:r w:rsidRPr="0072214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>(MeSH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EEE44C9" w14:textId="77777777" w:rsidR="006B6C68" w:rsidRPr="0072214F" w:rsidRDefault="006B6C68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#1</w:t>
            </w:r>
          </w:p>
        </w:tc>
        <w:tc>
          <w:tcPr>
            <w:tcW w:w="11123" w:type="dxa"/>
            <w:shd w:val="clear" w:color="auto" w:fill="auto"/>
            <w:vAlign w:val="center"/>
            <w:hideMark/>
          </w:tcPr>
          <w:p w14:paraId="25D1B21B" w14:textId="7BCF7FB0" w:rsidR="006B6C68" w:rsidRPr="0072214F" w:rsidRDefault="006B6C68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digital health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[tiab] OR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mobile health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[tiab] OR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ehealth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[tiab] OR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e-health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[tiab] OR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mhealth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[tiab] OR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telehealth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[tiab] OR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electronic health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[tiab] OR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web based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[tiab] OR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apps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[tiab] OR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wearables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[tiab] OR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devices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[tiab]</w:t>
            </w:r>
          </w:p>
        </w:tc>
      </w:tr>
      <w:tr w:rsidR="006B6C68" w:rsidRPr="00351CDD" w14:paraId="6F2F4204" w14:textId="77777777" w:rsidTr="00351CDD">
        <w:trPr>
          <w:trHeight w:val="623"/>
        </w:trPr>
        <w:tc>
          <w:tcPr>
            <w:tcW w:w="1313" w:type="dxa"/>
            <w:vMerge/>
            <w:vAlign w:val="center"/>
            <w:hideMark/>
          </w:tcPr>
          <w:p w14:paraId="3F78A5F4" w14:textId="77777777" w:rsidR="006B6C68" w:rsidRPr="0072214F" w:rsidRDefault="006B6C68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2836A2B" w14:textId="77777777" w:rsidR="006B6C68" w:rsidRPr="0072214F" w:rsidRDefault="006B6C68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#2</w:t>
            </w:r>
          </w:p>
        </w:tc>
        <w:tc>
          <w:tcPr>
            <w:tcW w:w="11123" w:type="dxa"/>
            <w:shd w:val="clear" w:color="auto" w:fill="auto"/>
            <w:vAlign w:val="center"/>
            <w:hideMark/>
          </w:tcPr>
          <w:p w14:paraId="568CB602" w14:textId="7BD7B1B9" w:rsidR="006B6C68" w:rsidRPr="0072214F" w:rsidRDefault="006B6C68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metabolic syndrome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[Majr] OR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Metabolic Syndromes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[Majr] OR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syndrome, metabolic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[Majr] OR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syndromes, metabolic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[Majr] OR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MetS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[Majr] OR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syndrome X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[Majr]</w:t>
            </w:r>
          </w:p>
        </w:tc>
      </w:tr>
      <w:tr w:rsidR="006B6C68" w:rsidRPr="00351CDD" w14:paraId="7BC51C88" w14:textId="77777777" w:rsidTr="006B6C68">
        <w:trPr>
          <w:trHeight w:val="623"/>
        </w:trPr>
        <w:tc>
          <w:tcPr>
            <w:tcW w:w="1313" w:type="dxa"/>
            <w:vMerge/>
            <w:vAlign w:val="center"/>
            <w:hideMark/>
          </w:tcPr>
          <w:p w14:paraId="030484C0" w14:textId="77777777" w:rsidR="006B6C68" w:rsidRPr="0072214F" w:rsidRDefault="006B6C68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5F70" w14:textId="77777777" w:rsidR="006B6C68" w:rsidRPr="0072214F" w:rsidRDefault="006B6C68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#3</w:t>
            </w:r>
          </w:p>
        </w:tc>
        <w:tc>
          <w:tcPr>
            <w:tcW w:w="111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0B338A" w14:textId="0C98A501" w:rsidR="006B6C68" w:rsidRPr="0072214F" w:rsidRDefault="006B6C68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(intervention[tiab] OR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Program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[Publication Type] OR program[tiab])</w:t>
            </w:r>
          </w:p>
        </w:tc>
      </w:tr>
      <w:tr w:rsidR="006B6C68" w:rsidRPr="00351CDD" w14:paraId="567576DA" w14:textId="77777777" w:rsidTr="00351CDD">
        <w:trPr>
          <w:trHeight w:val="623"/>
        </w:trPr>
        <w:tc>
          <w:tcPr>
            <w:tcW w:w="1313" w:type="dxa"/>
            <w:vMerge/>
            <w:tcBorders>
              <w:bottom w:val="single" w:sz="18" w:space="0" w:color="auto"/>
            </w:tcBorders>
            <w:vAlign w:val="center"/>
          </w:tcPr>
          <w:p w14:paraId="3341B761" w14:textId="77777777" w:rsidR="006B6C68" w:rsidRPr="0072214F" w:rsidRDefault="006B6C68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2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B24E378" w14:textId="5A97C792" w:rsidR="006B6C68" w:rsidRPr="0072214F" w:rsidRDefault="006B6C68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#4</w:t>
            </w:r>
          </w:p>
        </w:tc>
        <w:tc>
          <w:tcPr>
            <w:tcW w:w="1112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1376DA0" w14:textId="1994304B" w:rsidR="006B6C68" w:rsidRPr="006B6C68" w:rsidRDefault="006B6C68" w:rsidP="006B6C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B6C68">
              <w:rPr>
                <w:rFonts w:ascii="Times New Roman" w:eastAsia="굴림" w:hAnsi="Times New Roman" w:cs="Times New Roman"/>
                <w:kern w:val="0"/>
                <w:szCs w:val="20"/>
              </w:rPr>
              <w:t>#1 AND #2 AND #3</w:t>
            </w:r>
          </w:p>
        </w:tc>
      </w:tr>
      <w:tr w:rsidR="00351CDD" w:rsidRPr="00351CDD" w14:paraId="46DA66AA" w14:textId="77777777" w:rsidTr="00351CDD">
        <w:trPr>
          <w:trHeight w:val="1186"/>
        </w:trPr>
        <w:tc>
          <w:tcPr>
            <w:tcW w:w="1313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3E480B8" w14:textId="05822542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</w:t>
            </w:r>
            <w:r w:rsidR="009F61B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base</w:t>
            </w:r>
            <w:r w:rsidRPr="0072214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>(</w:t>
            </w:r>
            <w:r w:rsidR="009F61B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</w:t>
            </w:r>
            <w:r w:rsidRPr="0072214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tree)</w:t>
            </w:r>
          </w:p>
        </w:tc>
        <w:tc>
          <w:tcPr>
            <w:tcW w:w="122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2B01AB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#1</w:t>
            </w:r>
          </w:p>
        </w:tc>
        <w:tc>
          <w:tcPr>
            <w:tcW w:w="11123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CEBA30A" w14:textId="6286CD86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digital health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’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br/>
              <w:t xml:space="preserve">,ab OR 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‘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mobile health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’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br/>
              <w:t xml:space="preserve">,ab OR 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‘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ehealth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’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br/>
              <w:t xml:space="preserve">,ab OR 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‘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e-health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’</w:t>
            </w:r>
            <w:bookmarkStart w:id="0" w:name="_GoBack"/>
            <w:bookmarkEnd w:id="0"/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br/>
              <w:t xml:space="preserve">,ab OR 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‘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mhealth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’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br/>
              <w:t xml:space="preserve">,ab OR 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‘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telehealth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’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br/>
              <w:t xml:space="preserve">,ab OR 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‘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electronic health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’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br/>
              <w:t xml:space="preserve">,ab OR 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‘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web based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’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br/>
              <w:t xml:space="preserve">,ab OR 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‘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apps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’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br/>
              <w:t xml:space="preserve">,ab OR 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‘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wearables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’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br/>
              <w:t xml:space="preserve">,ab OR 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‘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devices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’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br/>
              <w:t>,ab</w:t>
            </w:r>
          </w:p>
        </w:tc>
      </w:tr>
      <w:tr w:rsidR="00351CDD" w:rsidRPr="00351CDD" w14:paraId="1967B5C8" w14:textId="77777777" w:rsidTr="00351CDD">
        <w:trPr>
          <w:trHeight w:val="2200"/>
        </w:trPr>
        <w:tc>
          <w:tcPr>
            <w:tcW w:w="1313" w:type="dxa"/>
            <w:vMerge/>
            <w:vAlign w:val="center"/>
            <w:hideMark/>
          </w:tcPr>
          <w:p w14:paraId="43A15A2B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00D0D0C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#2</w:t>
            </w:r>
          </w:p>
        </w:tc>
        <w:tc>
          <w:tcPr>
            <w:tcW w:w="11123" w:type="dxa"/>
            <w:shd w:val="clear" w:color="auto" w:fill="auto"/>
            <w:vAlign w:val="center"/>
            <w:hideMark/>
          </w:tcPr>
          <w:p w14:paraId="2FBA4EA4" w14:textId="264C475E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metabolic syndrome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’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 xml:space="preserve">/mj OR 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‘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metabolic syndromes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’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br/>
              <w:t xml:space="preserve">,ab OR 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‘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syndrome, metabolic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’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br/>
              <w:t xml:space="preserve">,ab OR 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‘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syndromes, metabolic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’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br/>
              <w:t xml:space="preserve">,ab OR 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‘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MetS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’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br/>
              <w:t xml:space="preserve">,ab OR 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‘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syndrome X</w:t>
            </w:r>
            <w:r w:rsidR="009F61B5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’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br/>
              <w:t>,ab</w:t>
            </w:r>
          </w:p>
        </w:tc>
      </w:tr>
      <w:tr w:rsidR="00351CDD" w:rsidRPr="00351CDD" w14:paraId="1231C8E6" w14:textId="77777777" w:rsidTr="00351CDD">
        <w:trPr>
          <w:trHeight w:val="475"/>
        </w:trPr>
        <w:tc>
          <w:tcPr>
            <w:tcW w:w="1313" w:type="dxa"/>
            <w:vMerge/>
            <w:vAlign w:val="center"/>
            <w:hideMark/>
          </w:tcPr>
          <w:p w14:paraId="3AB58915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158B2C8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#3</w:t>
            </w:r>
          </w:p>
        </w:tc>
        <w:tc>
          <w:tcPr>
            <w:tcW w:w="11123" w:type="dxa"/>
            <w:shd w:val="clear" w:color="auto" w:fill="auto"/>
            <w:vAlign w:val="center"/>
            <w:hideMark/>
          </w:tcPr>
          <w:p w14:paraId="22CF9FCA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#1 AND #2</w:t>
            </w:r>
          </w:p>
        </w:tc>
      </w:tr>
      <w:tr w:rsidR="00351CDD" w:rsidRPr="00351CDD" w14:paraId="08569384" w14:textId="77777777" w:rsidTr="00351CDD">
        <w:trPr>
          <w:trHeight w:val="574"/>
        </w:trPr>
        <w:tc>
          <w:tcPr>
            <w:tcW w:w="1313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AF4E218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ochrane</w:t>
            </w:r>
            <w:r w:rsidRPr="0072214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>(MeSH)</w:t>
            </w:r>
          </w:p>
        </w:tc>
        <w:tc>
          <w:tcPr>
            <w:tcW w:w="122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F927195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#1</w:t>
            </w:r>
          </w:p>
        </w:tc>
        <w:tc>
          <w:tcPr>
            <w:tcW w:w="1112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1C4A2D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MeSH descriptor: [digital health] explode all trees</w:t>
            </w:r>
          </w:p>
        </w:tc>
      </w:tr>
      <w:tr w:rsidR="00351CDD" w:rsidRPr="00351CDD" w14:paraId="5BC00AE2" w14:textId="77777777" w:rsidTr="00351CDD">
        <w:trPr>
          <w:trHeight w:val="1000"/>
        </w:trPr>
        <w:tc>
          <w:tcPr>
            <w:tcW w:w="1313" w:type="dxa"/>
            <w:vMerge/>
            <w:vAlign w:val="center"/>
            <w:hideMark/>
          </w:tcPr>
          <w:p w14:paraId="7C65E978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CBA9B79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#2</w:t>
            </w:r>
          </w:p>
        </w:tc>
        <w:tc>
          <w:tcPr>
            <w:tcW w:w="11123" w:type="dxa"/>
            <w:shd w:val="clear" w:color="auto" w:fill="auto"/>
            <w:vAlign w:val="center"/>
            <w:hideMark/>
          </w:tcPr>
          <w:p w14:paraId="4DEB6CF6" w14:textId="102F4586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(</w:t>
            </w:r>
            <w:r w:rsidR="00FD218A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digital health</w:t>
            </w:r>
            <w:r w:rsidR="00FD218A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mobile health</w:t>
            </w:r>
            <w:r w:rsidR="00FD218A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ehealth</w:t>
            </w:r>
            <w:r w:rsidR="00FD218A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e-health</w:t>
            </w:r>
            <w:r w:rsidR="00FD218A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mhealth</w:t>
            </w:r>
            <w:r w:rsidR="00FD218A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telehealth</w:t>
            </w:r>
            <w:r w:rsidR="00FD218A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electronic health</w:t>
            </w:r>
            <w:r w:rsidR="00FD218A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web based</w:t>
            </w:r>
            <w:r w:rsidR="00FD218A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apps</w:t>
            </w:r>
            <w:r w:rsidR="00FD218A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wearables</w:t>
            </w:r>
            <w:r w:rsidR="00FD218A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devices</w:t>
            </w:r>
            <w:r w:rsidR="00FD218A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)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br/>
              <w:t>,ab</w:t>
            </w:r>
          </w:p>
        </w:tc>
      </w:tr>
      <w:tr w:rsidR="00351CDD" w:rsidRPr="00351CDD" w14:paraId="6A90E870" w14:textId="77777777" w:rsidTr="00351CDD">
        <w:trPr>
          <w:trHeight w:val="574"/>
        </w:trPr>
        <w:tc>
          <w:tcPr>
            <w:tcW w:w="1313" w:type="dxa"/>
            <w:vMerge/>
            <w:vAlign w:val="center"/>
            <w:hideMark/>
          </w:tcPr>
          <w:p w14:paraId="716E610E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28E57F0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#3</w:t>
            </w:r>
          </w:p>
        </w:tc>
        <w:tc>
          <w:tcPr>
            <w:tcW w:w="11123" w:type="dxa"/>
            <w:shd w:val="clear" w:color="auto" w:fill="auto"/>
            <w:vAlign w:val="center"/>
            <w:hideMark/>
          </w:tcPr>
          <w:p w14:paraId="19D063C9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#1 OR #2</w:t>
            </w:r>
          </w:p>
        </w:tc>
      </w:tr>
      <w:tr w:rsidR="00351CDD" w:rsidRPr="00351CDD" w14:paraId="6A765BC6" w14:textId="77777777" w:rsidTr="00351CDD">
        <w:trPr>
          <w:trHeight w:val="574"/>
        </w:trPr>
        <w:tc>
          <w:tcPr>
            <w:tcW w:w="1313" w:type="dxa"/>
            <w:vMerge/>
            <w:vAlign w:val="center"/>
            <w:hideMark/>
          </w:tcPr>
          <w:p w14:paraId="54320965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E9F596F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#4</w:t>
            </w:r>
          </w:p>
        </w:tc>
        <w:tc>
          <w:tcPr>
            <w:tcW w:w="11123" w:type="dxa"/>
            <w:shd w:val="clear" w:color="auto" w:fill="auto"/>
            <w:vAlign w:val="center"/>
            <w:hideMark/>
          </w:tcPr>
          <w:p w14:paraId="6236C6D2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MeSH descriptor: [Metabolic Syndrome] explode all trees</w:t>
            </w:r>
          </w:p>
        </w:tc>
      </w:tr>
      <w:tr w:rsidR="00351CDD" w:rsidRPr="00351CDD" w14:paraId="59225FCC" w14:textId="77777777" w:rsidTr="00351CDD">
        <w:trPr>
          <w:trHeight w:val="574"/>
        </w:trPr>
        <w:tc>
          <w:tcPr>
            <w:tcW w:w="1313" w:type="dxa"/>
            <w:vMerge/>
            <w:vAlign w:val="center"/>
            <w:hideMark/>
          </w:tcPr>
          <w:p w14:paraId="59ABB3F0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B22E571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#5</w:t>
            </w:r>
          </w:p>
        </w:tc>
        <w:tc>
          <w:tcPr>
            <w:tcW w:w="11123" w:type="dxa"/>
            <w:shd w:val="clear" w:color="auto" w:fill="auto"/>
            <w:vAlign w:val="center"/>
            <w:hideMark/>
          </w:tcPr>
          <w:p w14:paraId="74C8DF10" w14:textId="21FCAF6B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 w:rsidR="00FD218A">
              <w:rPr>
                <w:rFonts w:ascii="Times New Roman" w:eastAsia="맑은 고딕" w:hAnsi="Times New Roman" w:cs="Times New Roman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metabolic syndrome</w:t>
            </w:r>
            <w:r w:rsidR="00FD218A">
              <w:rPr>
                <w:rFonts w:ascii="Times New Roman" w:eastAsia="맑은 고딕" w:hAnsi="Times New Roman" w:cs="Times New Roman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Metabolic Syndromes</w:t>
            </w:r>
            <w:r w:rsidR="00FD218A">
              <w:rPr>
                <w:rFonts w:ascii="Times New Roman" w:eastAsia="맑은 고딕" w:hAnsi="Times New Roman" w:cs="Times New Roman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syndrome, metabolic</w:t>
            </w:r>
            <w:r w:rsidR="00FD218A">
              <w:rPr>
                <w:rFonts w:ascii="Times New Roman" w:eastAsia="맑은 고딕" w:hAnsi="Times New Roman" w:cs="Times New Roman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syndromes, metabolic</w:t>
            </w:r>
            <w:r w:rsidR="00FD218A">
              <w:rPr>
                <w:rFonts w:ascii="Times New Roman" w:eastAsia="맑은 고딕" w:hAnsi="Times New Roman" w:cs="Times New Roman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MetS</w:t>
            </w:r>
            <w:r w:rsidR="00FD218A">
              <w:rPr>
                <w:rFonts w:ascii="Times New Roman" w:eastAsia="맑은 고딕" w:hAnsi="Times New Roman" w:cs="Times New Roman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syndrome X</w:t>
            </w:r>
            <w:r w:rsidR="00FD218A">
              <w:rPr>
                <w:rFonts w:ascii="Times New Roman" w:eastAsia="맑은 고딕" w:hAnsi="Times New Roman" w:cs="Times New Roman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,ab</w:t>
            </w:r>
          </w:p>
        </w:tc>
      </w:tr>
      <w:tr w:rsidR="00351CDD" w:rsidRPr="00351CDD" w14:paraId="10E52C95" w14:textId="77777777" w:rsidTr="00351CDD">
        <w:trPr>
          <w:trHeight w:val="574"/>
        </w:trPr>
        <w:tc>
          <w:tcPr>
            <w:tcW w:w="1313" w:type="dxa"/>
            <w:vMerge/>
            <w:vAlign w:val="center"/>
            <w:hideMark/>
          </w:tcPr>
          <w:p w14:paraId="16C20009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B881477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#6</w:t>
            </w:r>
          </w:p>
        </w:tc>
        <w:tc>
          <w:tcPr>
            <w:tcW w:w="11123" w:type="dxa"/>
            <w:shd w:val="clear" w:color="auto" w:fill="auto"/>
            <w:vAlign w:val="center"/>
            <w:hideMark/>
          </w:tcPr>
          <w:p w14:paraId="1E85DFBE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#4 OR #5</w:t>
            </w:r>
          </w:p>
        </w:tc>
      </w:tr>
      <w:tr w:rsidR="00351CDD" w:rsidRPr="00351CDD" w14:paraId="4F0BC6E2" w14:textId="77777777" w:rsidTr="00351CDD">
        <w:trPr>
          <w:trHeight w:val="574"/>
        </w:trPr>
        <w:tc>
          <w:tcPr>
            <w:tcW w:w="1313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42EBF837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2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9E36A3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#7</w:t>
            </w:r>
          </w:p>
        </w:tc>
        <w:tc>
          <w:tcPr>
            <w:tcW w:w="11123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DA2F131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#3 AND #6</w:t>
            </w:r>
          </w:p>
        </w:tc>
      </w:tr>
      <w:tr w:rsidR="00351CDD" w:rsidRPr="00351CDD" w14:paraId="423B792E" w14:textId="77777777" w:rsidTr="00351CDD">
        <w:trPr>
          <w:trHeight w:val="558"/>
        </w:trPr>
        <w:tc>
          <w:tcPr>
            <w:tcW w:w="131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1D99D07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INAHL</w:t>
            </w:r>
            <w:r w:rsidRPr="0072214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>(CINAHL Headings)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69CF9C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#1</w:t>
            </w:r>
          </w:p>
        </w:tc>
        <w:tc>
          <w:tcPr>
            <w:tcW w:w="1112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4E8B1B" w14:textId="09E4CEA6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MM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gital health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351CDD" w:rsidRPr="00351CDD" w14:paraId="2839A733" w14:textId="77777777" w:rsidTr="00351CDD">
        <w:trPr>
          <w:trHeight w:val="753"/>
        </w:trPr>
        <w:tc>
          <w:tcPr>
            <w:tcW w:w="1313" w:type="dxa"/>
            <w:vMerge/>
            <w:vAlign w:val="center"/>
            <w:hideMark/>
          </w:tcPr>
          <w:p w14:paraId="7EA4A28A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CFC7741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#2</w:t>
            </w:r>
          </w:p>
        </w:tc>
        <w:tc>
          <w:tcPr>
            <w:tcW w:w="11123" w:type="dxa"/>
            <w:shd w:val="clear" w:color="auto" w:fill="auto"/>
            <w:noWrap/>
            <w:vAlign w:val="center"/>
            <w:hideMark/>
          </w:tcPr>
          <w:p w14:paraId="4C77BA7A" w14:textId="5FDF3F68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 (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gital health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bile health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health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-health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ealth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lehealth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lectronic health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b based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pps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arables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vices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351CDD" w:rsidRPr="00351CDD" w14:paraId="25DB5856" w14:textId="77777777" w:rsidTr="00351CDD">
        <w:trPr>
          <w:trHeight w:val="558"/>
        </w:trPr>
        <w:tc>
          <w:tcPr>
            <w:tcW w:w="1313" w:type="dxa"/>
            <w:vMerge/>
            <w:vAlign w:val="center"/>
            <w:hideMark/>
          </w:tcPr>
          <w:p w14:paraId="46D010F1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726B6FB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#3</w:t>
            </w:r>
          </w:p>
        </w:tc>
        <w:tc>
          <w:tcPr>
            <w:tcW w:w="11123" w:type="dxa"/>
            <w:shd w:val="clear" w:color="auto" w:fill="auto"/>
            <w:noWrap/>
            <w:vAlign w:val="center"/>
            <w:hideMark/>
          </w:tcPr>
          <w:p w14:paraId="63469552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#1 OR #2</w:t>
            </w:r>
          </w:p>
        </w:tc>
      </w:tr>
      <w:tr w:rsidR="00351CDD" w:rsidRPr="00351CDD" w14:paraId="0CD15F30" w14:textId="77777777" w:rsidTr="00351CDD">
        <w:trPr>
          <w:trHeight w:val="558"/>
        </w:trPr>
        <w:tc>
          <w:tcPr>
            <w:tcW w:w="1313" w:type="dxa"/>
            <w:vMerge/>
            <w:vAlign w:val="center"/>
            <w:hideMark/>
          </w:tcPr>
          <w:p w14:paraId="6AD8A425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41E1588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#4</w:t>
            </w:r>
          </w:p>
        </w:tc>
        <w:tc>
          <w:tcPr>
            <w:tcW w:w="11123" w:type="dxa"/>
            <w:shd w:val="clear" w:color="auto" w:fill="auto"/>
            <w:noWrap/>
            <w:vAlign w:val="center"/>
            <w:hideMark/>
          </w:tcPr>
          <w:p w14:paraId="612CC012" w14:textId="4659A873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 xml:space="preserve">(MM </w:t>
            </w:r>
            <w:r w:rsidR="00FD218A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Metabolic Syndrome+</w:t>
            </w:r>
            <w:r w:rsidR="00FD218A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)</w:t>
            </w:r>
          </w:p>
        </w:tc>
      </w:tr>
      <w:tr w:rsidR="00351CDD" w:rsidRPr="00351CDD" w14:paraId="2141DA96" w14:textId="77777777" w:rsidTr="00351CDD">
        <w:trPr>
          <w:trHeight w:val="558"/>
        </w:trPr>
        <w:tc>
          <w:tcPr>
            <w:tcW w:w="1313" w:type="dxa"/>
            <w:vMerge/>
            <w:vAlign w:val="center"/>
            <w:hideMark/>
          </w:tcPr>
          <w:p w14:paraId="573D7673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BF5F497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#5</w:t>
            </w:r>
          </w:p>
        </w:tc>
        <w:tc>
          <w:tcPr>
            <w:tcW w:w="11123" w:type="dxa"/>
            <w:shd w:val="clear" w:color="auto" w:fill="auto"/>
            <w:noWrap/>
            <w:vAlign w:val="center"/>
            <w:hideMark/>
          </w:tcPr>
          <w:p w14:paraId="55B52463" w14:textId="63E8767C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 (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abolic syndrome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abolic Syndromes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yndrome, metabolic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yndromes, metabolic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S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yndrome X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351CDD" w:rsidRPr="00351CDD" w14:paraId="4C8FABEC" w14:textId="77777777" w:rsidTr="00351CDD">
        <w:trPr>
          <w:trHeight w:val="558"/>
        </w:trPr>
        <w:tc>
          <w:tcPr>
            <w:tcW w:w="1313" w:type="dxa"/>
            <w:vMerge/>
            <w:vAlign w:val="center"/>
            <w:hideMark/>
          </w:tcPr>
          <w:p w14:paraId="766B6031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0561E61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#6</w:t>
            </w:r>
          </w:p>
        </w:tc>
        <w:tc>
          <w:tcPr>
            <w:tcW w:w="11123" w:type="dxa"/>
            <w:shd w:val="clear" w:color="auto" w:fill="auto"/>
            <w:noWrap/>
            <w:vAlign w:val="center"/>
            <w:hideMark/>
          </w:tcPr>
          <w:p w14:paraId="52D83C57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4 OR S5 </w:t>
            </w:r>
          </w:p>
        </w:tc>
      </w:tr>
      <w:tr w:rsidR="00351CDD" w:rsidRPr="00351CDD" w14:paraId="10F1DE6E" w14:textId="77777777" w:rsidTr="00351CDD">
        <w:trPr>
          <w:trHeight w:val="558"/>
        </w:trPr>
        <w:tc>
          <w:tcPr>
            <w:tcW w:w="131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EC3602A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4D0685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#7</w:t>
            </w:r>
          </w:p>
        </w:tc>
        <w:tc>
          <w:tcPr>
            <w:tcW w:w="1112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FFFF4B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3 AND S6</w:t>
            </w:r>
          </w:p>
        </w:tc>
      </w:tr>
      <w:tr w:rsidR="00351CDD" w:rsidRPr="00351CDD" w14:paraId="24041AA0" w14:textId="77777777" w:rsidTr="00351CDD">
        <w:trPr>
          <w:trHeight w:val="769"/>
        </w:trPr>
        <w:tc>
          <w:tcPr>
            <w:tcW w:w="13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9EED0F1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COPUS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D2831E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#1</w:t>
            </w:r>
          </w:p>
        </w:tc>
        <w:tc>
          <w:tcPr>
            <w:tcW w:w="111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FD0060" w14:textId="450B79EC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gital health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bile health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health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-health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ealth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lehealth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lectronic health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b based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pps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arables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vices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 AND (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abolic syndrome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abolic Syndromes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yndrome, metabolic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yndromes, metabolic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S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yndrome X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351CDD" w:rsidRPr="00351CDD" w14:paraId="0EB8B836" w14:textId="77777777" w:rsidTr="00351CDD">
        <w:trPr>
          <w:trHeight w:val="59"/>
        </w:trPr>
        <w:tc>
          <w:tcPr>
            <w:tcW w:w="131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C7E24FF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Web of Science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5E1F4F" w14:textId="77777777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kern w:val="0"/>
                <w:szCs w:val="20"/>
              </w:rPr>
              <w:t>#1</w:t>
            </w:r>
          </w:p>
        </w:tc>
        <w:tc>
          <w:tcPr>
            <w:tcW w:w="1112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E3D6EB" w14:textId="286B8630" w:rsidR="00351CDD" w:rsidRPr="0072214F" w:rsidRDefault="00351CDD" w:rsidP="00351CD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gital health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bile health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health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-health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ealth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lehealth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lectronic health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b based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pps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arables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vices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 AND (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abolic syndrome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abolic Syndromes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yndrome, metabolic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yndromes, metabolic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S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yndrome X</w:t>
            </w:r>
            <w:r w:rsidR="00FD21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7221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</w:tbl>
    <w:p w14:paraId="6181E10F" w14:textId="77777777" w:rsidR="00351CDD" w:rsidRPr="00351CDD" w:rsidRDefault="00351CDD">
      <w:pPr>
        <w:rPr>
          <w:rFonts w:ascii="Times New Roman" w:hAnsi="Times New Roman" w:cs="Times New Roman"/>
        </w:rPr>
      </w:pPr>
    </w:p>
    <w:p w14:paraId="7FFE93EE" w14:textId="77777777" w:rsidR="00351CDD" w:rsidRPr="00351CDD" w:rsidRDefault="00351CDD">
      <w:pPr>
        <w:rPr>
          <w:rFonts w:ascii="Times New Roman" w:hAnsi="Times New Roman" w:cs="Times New Roman"/>
        </w:rPr>
      </w:pPr>
    </w:p>
    <w:sectPr w:rsidR="00351CDD" w:rsidRPr="00351CDD" w:rsidSect="0072214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C48964" w14:textId="77777777" w:rsidR="005504E0" w:rsidRDefault="005504E0" w:rsidP="002D19D4">
      <w:pPr>
        <w:spacing w:after="0" w:line="240" w:lineRule="auto"/>
      </w:pPr>
      <w:r>
        <w:separator/>
      </w:r>
    </w:p>
  </w:endnote>
  <w:endnote w:type="continuationSeparator" w:id="0">
    <w:p w14:paraId="5409B68F" w14:textId="77777777" w:rsidR="005504E0" w:rsidRDefault="005504E0" w:rsidP="002D19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6D38FC" w14:textId="77777777" w:rsidR="005504E0" w:rsidRDefault="005504E0" w:rsidP="002D19D4">
      <w:pPr>
        <w:spacing w:after="0" w:line="240" w:lineRule="auto"/>
      </w:pPr>
      <w:r>
        <w:separator/>
      </w:r>
    </w:p>
  </w:footnote>
  <w:footnote w:type="continuationSeparator" w:id="0">
    <w:p w14:paraId="7D1174BC" w14:textId="77777777" w:rsidR="005504E0" w:rsidRDefault="005504E0" w:rsidP="002D19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14F"/>
    <w:rsid w:val="00053625"/>
    <w:rsid w:val="000B4647"/>
    <w:rsid w:val="002D19D4"/>
    <w:rsid w:val="0032435E"/>
    <w:rsid w:val="00351CDD"/>
    <w:rsid w:val="00376D3C"/>
    <w:rsid w:val="003B2F96"/>
    <w:rsid w:val="005504E0"/>
    <w:rsid w:val="0063199E"/>
    <w:rsid w:val="006B6C68"/>
    <w:rsid w:val="006D2890"/>
    <w:rsid w:val="0072214F"/>
    <w:rsid w:val="00726085"/>
    <w:rsid w:val="00872CEF"/>
    <w:rsid w:val="00992283"/>
    <w:rsid w:val="009F431E"/>
    <w:rsid w:val="009F61B5"/>
    <w:rsid w:val="00BF08E9"/>
    <w:rsid w:val="00D224AF"/>
    <w:rsid w:val="00F6509A"/>
    <w:rsid w:val="00FD2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F38B8B"/>
  <w15:chartTrackingRefBased/>
  <w15:docId w15:val="{BAC7FFD0-4E9D-463E-8410-F11DA3109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FD218A"/>
    <w:pPr>
      <w:spacing w:after="0" w:line="240" w:lineRule="auto"/>
      <w:jc w:val="left"/>
    </w:pPr>
  </w:style>
  <w:style w:type="character" w:styleId="a4">
    <w:name w:val="annotation reference"/>
    <w:basedOn w:val="a0"/>
    <w:uiPriority w:val="99"/>
    <w:semiHidden/>
    <w:unhideWhenUsed/>
    <w:rsid w:val="003B2F96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3B2F96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3B2F96"/>
    <w:rPr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3B2F96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3B2F96"/>
    <w:rPr>
      <w:b/>
      <w:bCs/>
      <w:szCs w:val="20"/>
    </w:rPr>
  </w:style>
  <w:style w:type="paragraph" w:styleId="a7">
    <w:name w:val="header"/>
    <w:basedOn w:val="a"/>
    <w:link w:val="Char1"/>
    <w:uiPriority w:val="99"/>
    <w:unhideWhenUsed/>
    <w:rsid w:val="002D19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2D19D4"/>
  </w:style>
  <w:style w:type="paragraph" w:styleId="a8">
    <w:name w:val="footer"/>
    <w:basedOn w:val="a"/>
    <w:link w:val="Char2"/>
    <w:uiPriority w:val="99"/>
    <w:unhideWhenUsed/>
    <w:rsid w:val="002D19D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2D19D4"/>
  </w:style>
  <w:style w:type="character" w:styleId="a9">
    <w:name w:val="Hyperlink"/>
    <w:basedOn w:val="a0"/>
    <w:uiPriority w:val="99"/>
    <w:unhideWhenUsed/>
    <w:rsid w:val="002D19D4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2D19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111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837BD8-741B-4701-BBAF-A19F24DBAD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8</Words>
  <Characters>2155</Characters>
  <Application>Microsoft Office Word</Application>
  <DocSecurity>0</DocSecurity>
  <Lines>17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d3@naver.com</dc:creator>
  <cp:keywords/>
  <dc:description/>
  <cp:lastModifiedBy>HAN CHEOLJUNG</cp:lastModifiedBy>
  <cp:revision>2</cp:revision>
  <dcterms:created xsi:type="dcterms:W3CDTF">2024-11-13T00:42:00Z</dcterms:created>
  <dcterms:modified xsi:type="dcterms:W3CDTF">2024-11-13T00:42:00Z</dcterms:modified>
</cp:coreProperties>
</file>